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2166" w:tblpY="2378"/>
        <w:tblOverlap w:val="never"/>
        <w:tblW w:w="747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6"/>
        <w:gridCol w:w="3436"/>
        <w:gridCol w:w="254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1486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contextualSpacing w:val="0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 xml:space="preserve">Motif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n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umber</w:t>
            </w:r>
          </w:p>
        </w:tc>
        <w:tc>
          <w:tcPr>
            <w:tcW w:w="3436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contextualSpacing w:val="0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/>
              </w:rPr>
              <w:t>sequences</w:t>
            </w:r>
          </w:p>
        </w:tc>
        <w:tc>
          <w:tcPr>
            <w:tcW w:w="2548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contextualSpacing w:val="0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Fun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6" w:hRule="atLeast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contextualSpacing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Motif 1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ind w:firstLine="0" w:firstLineChars="0"/>
              <w:contextualSpacing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HSLAERRRRERJNERLKALRSLVPNGSKM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contextualSpacing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 xml:space="preserve">bHLH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contextualSpacing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Motif 2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ind w:firstLine="0" w:firstLineChars="0"/>
              <w:contextualSpacing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DKASMLDEAINYVKELQEQVK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contextualSpacing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bHLH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 xml:space="preserve"> dom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contextualSpacing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Motif 3</w:t>
            </w:r>
            <w:bookmarkStart w:id="0" w:name="_GoBack"/>
            <w:bookmarkEnd w:id="0"/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contextualSpacing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CEKRPGLLLKLIQALESLRLD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contextualSpacing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unmatch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contextualSpacing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Motif 4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ind w:firstLine="0" w:firstLineChars="0"/>
              <w:contextualSpacing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EEPKSVYIHVRARRGQATDP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contextualSpacing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unmatch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contextualSpacing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Motif 5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ind w:firstLine="0" w:firstLineChars="0"/>
              <w:contextualSpacing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VTNSSVLPFGNSTLDITIIAQMDKEYSMTVKDLVKNLRQAL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contextualSpacing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unmatch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contextualSpacing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Motif 6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contextualSpacing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SKSSLPEVEVRVSGKHVLJKI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contextualSpacing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unmatch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contextualSpacing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Motif 7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ind w:firstLine="0" w:firstLineChars="0"/>
              <w:contextualSpacing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EDVTDTEWFFLVSMSFSFPPGHGLPGKAYASRQHVWLSGA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contextualSpacing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bHLH-MYC and R2R3-MYB transcription factors N-termin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contextualSpacing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Motif 8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ind w:firstLine="0" w:firstLineChars="0"/>
              <w:contextualSpacing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NTPAWSKWSNDGTEQQVAKLMEEDVGAAMQFLQSKALCIMPISLASAIYQ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contextualSpacing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unmatch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contextualSpacing w:val="0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 xml:space="preserve">Motif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ind w:firstLine="0" w:firstLineChars="0"/>
              <w:contextualSpacing w:val="0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LRPLVSSESWTYAIFWQL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contextualSpacing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bHLH-MYC and R2R3-MYB transcription factors N-termin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148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contextualSpacing w:val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 xml:space="preserve">Motif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343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ind w:firstLine="0" w:firstLineChars="0"/>
              <w:contextualSpacing w:val="0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ILHLNVTTTDEIVLYSLSVKVEDGCKLGSVDEIAAAVHQLL</w:t>
            </w:r>
          </w:p>
        </w:tc>
        <w:tc>
          <w:tcPr>
            <w:tcW w:w="254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contextualSpacing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unmatched</w:t>
            </w:r>
          </w:p>
        </w:tc>
      </w:tr>
    </w:tbl>
    <w:p>
      <w:pPr>
        <w:spacing w:line="240" w:lineRule="auto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Table S5 </w:t>
      </w:r>
      <w:r>
        <w:rPr>
          <w:rFonts w:hint="default" w:ascii="Times New Roman" w:hAnsi="Times New Roman" w:cs="Times New Roman"/>
        </w:rPr>
        <w:t xml:space="preserve">Amino acid 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/>
        </w:rPr>
        <w:t>sequences</w:t>
      </w:r>
      <w:r>
        <w:rPr>
          <w:rFonts w:hint="default" w:ascii="Times New Roman" w:hAnsi="Times New Roman" w:cs="Times New Roman"/>
        </w:rPr>
        <w:t xml:space="preserve"> and function of different motifs</w:t>
      </w:r>
      <w:r>
        <w:rPr>
          <w:rFonts w:hint="eastAsia" w:ascii="Times New Roman" w:hAnsi="Times New Roman" w:cs="Times New Roman"/>
          <w:lang w:val="en-US" w:eastAsia="zh-CN"/>
        </w:rPr>
        <w:t xml:space="preserve"> in GubHLH protein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360"/>
      </w:pPr>
      <w:r>
        <w:separator/>
      </w:r>
    </w:p>
  </w:endnote>
  <w:endnote w:type="continuationSeparator" w:id="1">
    <w:p>
      <w:pPr>
        <w:spacing w:line="240" w:lineRule="auto"/>
        <w:ind w:firstLine="3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360"/>
      </w:pPr>
      <w:r>
        <w:separator/>
      </w:r>
    </w:p>
  </w:footnote>
  <w:footnote w:type="continuationSeparator" w:id="1">
    <w:p>
      <w:pPr>
        <w:spacing w:line="240" w:lineRule="auto"/>
        <w:ind w:firstLine="36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BmZmI0MDQ1MTcwMTIxZmI0NzIxZjMwMGJkOTVjMWQifQ=="/>
  </w:docVars>
  <w:rsids>
    <w:rsidRoot w:val="4CE4086A"/>
    <w:rsid w:val="182F2684"/>
    <w:rsid w:val="1A9D1836"/>
    <w:rsid w:val="4CE4086A"/>
    <w:rsid w:val="4F4D3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560" w:lineRule="exact"/>
      <w:ind w:firstLine="150" w:firstLineChars="150"/>
      <w:contextualSpacing/>
      <w:jc w:val="both"/>
    </w:pPr>
    <w:rPr>
      <w:rFonts w:ascii="Arial" w:hAnsi="Arial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autoRedefine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16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1T12:44:00Z</dcterms:created>
  <dc:creator>芭蕉雨</dc:creator>
  <cp:lastModifiedBy>芭蕉雨</cp:lastModifiedBy>
  <dcterms:modified xsi:type="dcterms:W3CDTF">2024-04-13T15:13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4A4F8EDEFC46483A9BFF3AE187977115_11</vt:lpwstr>
  </property>
</Properties>
</file>